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73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280"/>
        <w:gridCol w:w="1836"/>
        <w:gridCol w:w="960"/>
        <w:gridCol w:w="984"/>
        <w:gridCol w:w="960"/>
        <w:gridCol w:w="960"/>
        <w:gridCol w:w="960"/>
        <w:gridCol w:w="1427"/>
        <w:gridCol w:w="1562"/>
        <w:gridCol w:w="1551"/>
        <w:gridCol w:w="3080"/>
      </w:tblGrid>
      <w:tr>
        <w:trPr>
          <w:trHeight w:val="60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First author &amp; year of publication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Type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Diagnostic criteri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Cases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Control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Risk ratio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Lower 95% C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Upper 95% CI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Female/male ratio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Case source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Control source</w:t>
            </w:r>
          </w:p>
        </w:tc>
        <w:tc>
          <w:tcPr>
            <w:tcW w:w="3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Ascertainment</w:t>
            </w:r>
          </w:p>
        </w:tc>
      </w:tr>
      <w:tr>
        <w:trPr>
          <w:trHeight w:val="6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Operskalski 1989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ase-control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Definite/probable M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45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81.8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4.4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MS cohort (prevalent)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Friends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Interview/questionnaire</w:t>
            </w:r>
          </w:p>
        </w:tc>
      </w:tr>
      <w:tr>
        <w:trPr>
          <w:trHeight w:val="6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ouberbielle 1990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ase-control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Definite MS Poser criter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53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5.37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7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ospital (incident)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ospital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Interview</w:t>
            </w:r>
          </w:p>
        </w:tc>
      </w:tr>
      <w:tr>
        <w:trPr>
          <w:trHeight w:val="6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opkins 199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ase-control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Definite/probable MS Poser criter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6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5.55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4.3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ommunity (prevalent)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ommunity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Interview</w:t>
            </w:r>
          </w:p>
        </w:tc>
      </w:tr>
      <w:tr>
        <w:trPr>
          <w:trHeight w:val="93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Martyn 199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ase-control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Definite MS, optic neuritis, isolated demyelinati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14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7.2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12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ospital (prevalent)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ospital &amp; blood donors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Interview</w:t>
            </w:r>
          </w:p>
        </w:tc>
      </w:tr>
      <w:tr>
        <w:trPr>
          <w:trHeight w:val="6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asetta 1994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ase-control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Definite MS McAlpine criter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04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3.06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ommunity (prevalent)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ospital &amp; community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Interview</w:t>
            </w:r>
          </w:p>
        </w:tc>
      </w:tr>
      <w:tr>
        <w:trPr>
          <w:trHeight w:val="93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Gusev 1996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ase-control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Definite/probable MS McAlpine criter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55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3.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60.55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63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ommunity (incident &amp; prevalent)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ospital &amp; hospital staff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Interview</w:t>
            </w:r>
          </w:p>
        </w:tc>
      </w:tr>
      <w:tr>
        <w:trPr>
          <w:trHeight w:val="6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Marrie 2000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ase-control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Definite/probable M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25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9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5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9.7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3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ommunity (incident)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ommunity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Medical record</w:t>
            </w:r>
          </w:p>
        </w:tc>
      </w:tr>
      <w:tr>
        <w:trPr>
          <w:trHeight w:val="63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ernan 200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ase-control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Definite/probable MS Poser criter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30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4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ll female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ohort (incident &amp; prevalent)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ohort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Questionnaire</w:t>
            </w:r>
          </w:p>
        </w:tc>
      </w:tr>
      <w:tr>
        <w:trPr>
          <w:trHeight w:val="6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Zorzon 200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ase-control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MS McDonald criter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40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8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MS centre (prevalent)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Blood donors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Interview</w:t>
            </w:r>
          </w:p>
        </w:tc>
      </w:tr>
      <w:tr>
        <w:trPr>
          <w:trHeight w:val="6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aahr 2004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ase-control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eurologist diagnosed M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53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3.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6.23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2.3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MS society (incident)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Friends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Questionnaire</w:t>
            </w:r>
          </w:p>
        </w:tc>
      </w:tr>
      <w:tr>
        <w:trPr>
          <w:trHeight w:val="9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Ponsonby 200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ase-control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Definite MS Poser criteria &amp; imagin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36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3.62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MS society &amp; neurologists (prevalent)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Voter rolls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Interview/questionnaire</w:t>
            </w:r>
          </w:p>
        </w:tc>
      </w:tr>
      <w:tr>
        <w:trPr>
          <w:trHeight w:val="9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Zaadstra 200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ase-control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Definite M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877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6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86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35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MS registry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andomly chosen from phone records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Questionnaire</w:t>
            </w:r>
          </w:p>
        </w:tc>
      </w:tr>
      <w:tr>
        <w:trPr>
          <w:trHeight w:val="615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amagopalan 2009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ase-control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Definite/probable M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4362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767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7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48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8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ohort (incident &amp; prevalent)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pouses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Questionnaire</w:t>
            </w:r>
          </w:p>
        </w:tc>
      </w:tr>
      <w:tr>
        <w:trPr>
          <w:trHeight w:val="12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hlgren 2009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ase-control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Definite/probable MS &amp; CIS McDonald/Poser criter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509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0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5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73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35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ohort (prevalent)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andomly chosen from population register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Questionnaire &amp; health records</w:t>
            </w:r>
          </w:p>
        </w:tc>
      </w:tr>
      <w:tr>
        <w:trPr>
          <w:trHeight w:val="93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Lindberg 199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ohort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Definite MS Poser criteria or laboratory result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3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7.6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ot reported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ospital (incident)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egional population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Medical record</w:t>
            </w:r>
          </w:p>
        </w:tc>
      </w:tr>
      <w:tr>
        <w:trPr>
          <w:trHeight w:val="1185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aahr 199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ohort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Definite/probable MS Allison criteria &amp; laboratory result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4.6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6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MS registry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ational population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eterophile antibody test</w:t>
            </w:r>
          </w:p>
        </w:tc>
      </w:tr>
      <w:tr>
        <w:trPr>
          <w:trHeight w:val="63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Goldacre 2004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ohort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ospital admission for M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4.77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ot reported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ospital records (incident)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ospital records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Medical record</w:t>
            </w:r>
          </w:p>
        </w:tc>
      </w:tr>
      <w:tr>
        <w:trPr>
          <w:trHeight w:val="12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ielsen 200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ohort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Definite/probable MS Allison criteria &amp; laboratory result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04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8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75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32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MS registry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ational population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eterophile antibody tes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9845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outlineLvl w:val="1"/>
    </w:pPr>
    <w:rPr>
      <w:rFonts w:eastAsia="SimSun;宋体"/>
      <w:b/>
      <w:bCs/>
      <w:i/>
      <w:iCs/>
    </w:rPr>
  </w:style>
  <w:style w:type="character" w:styleId="DefaultParagraphFont">
    <w:name w:val="Default Paragraph Font"/>
    <w:qFormat/>
    <w:rPr/>
  </w:style>
  <w:style w:type="character" w:styleId="DraftChar">
    <w:name w:val="Draft Char"/>
    <w:basedOn w:val="DefaultParagraph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SimSun;宋体" w:cs="Times New Roman"/>
      <w:b/>
      <w:bCs/>
      <w:i/>
      <w:iCs/>
      <w:sz w:val="24"/>
      <w:szCs w:val="24"/>
      <w:lang w:val="en-GB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raft">
    <w:name w:val="Draft"/>
    <w:basedOn w:val="Normal"/>
    <w:qFormat/>
    <w:pPr>
      <w:spacing w:lineRule="auto" w:line="480"/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1T17:40:00Z</dcterms:created>
  <dc:creator>Adam Handel</dc:creator>
  <dc:description/>
  <cp:keywords/>
  <dc:language>en-US</dc:language>
  <cp:lastModifiedBy>Adam Handel</cp:lastModifiedBy>
  <dcterms:modified xsi:type="dcterms:W3CDTF">2010-08-11T17:47:00Z</dcterms:modified>
  <cp:revision>2</cp:revision>
  <dc:subject/>
  <dc:title/>
</cp:coreProperties>
</file>